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C23ED5" w14:textId="4656BAAD" w:rsidR="00B04F97" w:rsidRPr="00B04F97" w:rsidRDefault="00B04F97" w:rsidP="00B04F97">
      <w:pPr>
        <w:pStyle w:val="Heading2"/>
        <w:rPr>
          <w:b/>
          <w:bCs/>
        </w:rPr>
      </w:pPr>
      <w:bookmarkStart w:id="0" w:name="_GoBack"/>
      <w:bookmarkEnd w:id="0"/>
      <w:r w:rsidRPr="00B04F97">
        <w:rPr>
          <w:b/>
          <w:bCs/>
        </w:rPr>
        <w:t xml:space="preserve">Multimedia Appendix 1. </w:t>
      </w:r>
      <w:r w:rsidRPr="00454743">
        <w:t>Interview Questions</w:t>
      </w:r>
    </w:p>
    <w:p w14:paraId="5DF14A04" w14:textId="77777777" w:rsidR="00B04F97" w:rsidRPr="00B04F97" w:rsidRDefault="00B04F97" w:rsidP="00B04F97">
      <w:pPr>
        <w:numPr>
          <w:ilvl w:val="0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What online platforms does your team or collaboration use? </w:t>
      </w:r>
    </w:p>
    <w:p w14:paraId="0CB17717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>Describe your experiences using this/these platforms.</w:t>
      </w:r>
    </w:p>
    <w:p w14:paraId="0F325598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Why were these platforms chosen? What were the goals/objectives of using this platform? </w:t>
      </w:r>
    </w:p>
    <w:p w14:paraId="190A7074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>How well did these platforms perform in meeting your goals/objectives?</w:t>
      </w:r>
    </w:p>
    <w:p w14:paraId="4088C983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What are the advantages? </w:t>
      </w:r>
    </w:p>
    <w:p w14:paraId="5AA78958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>What are the disadvantages?</w:t>
      </w:r>
    </w:p>
    <w:p w14:paraId="684CDE3E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>What kinds of tasks do you find easy to complete using this/these platforms?</w:t>
      </w:r>
    </w:p>
    <w:p w14:paraId="67F6D23A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>Does this vary for other users?</w:t>
      </w:r>
    </w:p>
    <w:p w14:paraId="02EBF5E2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What kinds of tasks are difficult for you to complete using these platforms? </w:t>
      </w:r>
    </w:p>
    <w:p w14:paraId="3144876A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>How does this vary by user?</w:t>
      </w:r>
    </w:p>
    <w:p w14:paraId="2D0BBCB6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What are the specific tasks you hoped to perform in this platform?  </w:t>
      </w:r>
    </w:p>
    <w:p w14:paraId="36535C5F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>Do these tasks differ by user?</w:t>
      </w:r>
    </w:p>
    <w:p w14:paraId="370B8294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>If tasks differ for each user, please list them by user type</w:t>
      </w:r>
    </w:p>
    <w:p w14:paraId="4F9D27FB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How would you rate your current confidence in performing tasks on these platforms? </w:t>
      </w:r>
    </w:p>
    <w:p w14:paraId="5B139535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>How would you rate the confidence of other users performing various tasks on these platforms?</w:t>
      </w:r>
    </w:p>
    <w:p w14:paraId="195007F8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How much time did you and the other users spend learning these platforms before performing tasks? </w:t>
      </w:r>
    </w:p>
    <w:p w14:paraId="2E4E7648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Were there any issues that caused you to seek technical support while using these platforms? </w:t>
      </w:r>
    </w:p>
    <w:p w14:paraId="131C830C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What were they? </w:t>
      </w:r>
    </w:p>
    <w:p w14:paraId="47DC237F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How easily were those issues resolved? </w:t>
      </w:r>
    </w:p>
    <w:p w14:paraId="634AAB8E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>How many tasks are you able to complete using these platforms?</w:t>
      </w:r>
    </w:p>
    <w:p w14:paraId="42A4606B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Do various tasks require more, or less time to complete than you initially expected? </w:t>
      </w:r>
    </w:p>
    <w:p w14:paraId="3713D00C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proofErr w:type="gramStart"/>
      <w:r w:rsidRPr="00B04F97">
        <w:rPr>
          <w:rFonts w:ascii="Cambria" w:hAnsi="Cambria"/>
          <w:sz w:val="24"/>
          <w:szCs w:val="24"/>
        </w:rPr>
        <w:t>Overall</w:t>
      </w:r>
      <w:proofErr w:type="gramEnd"/>
      <w:r w:rsidRPr="00B04F97">
        <w:rPr>
          <w:rFonts w:ascii="Cambria" w:hAnsi="Cambria"/>
          <w:sz w:val="24"/>
          <w:szCs w:val="24"/>
        </w:rPr>
        <w:t xml:space="preserve"> how would you rate your experience using these platforms? </w:t>
      </w:r>
    </w:p>
    <w:p w14:paraId="0E213AC6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How would other users rate their experience? </w:t>
      </w:r>
    </w:p>
    <w:p w14:paraId="2BD86C50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How often did you have to turn to other methods/platforms/technologies to perform tasks that were meant to be completed in this platform? </w:t>
      </w:r>
    </w:p>
    <w:p w14:paraId="28BFFD40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Was the experience by other users similar or different? </w:t>
      </w:r>
    </w:p>
    <w:p w14:paraId="68633EF6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How would you describe the complexity of these platforms? </w:t>
      </w:r>
    </w:p>
    <w:p w14:paraId="427364D8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How well did they function overall? </w:t>
      </w:r>
    </w:p>
    <w:p w14:paraId="5FF08783" w14:textId="77777777" w:rsidR="00B04F97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How likely or often are you to use this platform in the future? </w:t>
      </w:r>
    </w:p>
    <w:p w14:paraId="298B8CA6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What tasks would you continue to perform using [platform]? </w:t>
      </w:r>
    </w:p>
    <w:p w14:paraId="699F90E6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Why would you discontinue to use [platform]? </w:t>
      </w:r>
    </w:p>
    <w:p w14:paraId="2986A42B" w14:textId="77777777" w:rsidR="00B04F97" w:rsidRPr="00B04F97" w:rsidRDefault="00B04F97" w:rsidP="00B04F97">
      <w:pPr>
        <w:numPr>
          <w:ilvl w:val="1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 xml:space="preserve">Could that be corrected? </w:t>
      </w:r>
    </w:p>
    <w:p w14:paraId="5AEB419D" w14:textId="32D9343B" w:rsidR="00526E22" w:rsidRPr="00B04F97" w:rsidRDefault="00B04F97" w:rsidP="00B04F97">
      <w:pPr>
        <w:numPr>
          <w:ilvl w:val="0"/>
          <w:numId w:val="1"/>
        </w:numPr>
        <w:spacing w:before="120" w:line="240" w:lineRule="auto"/>
        <w:rPr>
          <w:rFonts w:ascii="Cambria" w:hAnsi="Cambria"/>
          <w:sz w:val="24"/>
          <w:szCs w:val="24"/>
        </w:rPr>
      </w:pPr>
      <w:r w:rsidRPr="00B04F97">
        <w:rPr>
          <w:rFonts w:ascii="Cambria" w:hAnsi="Cambria"/>
          <w:sz w:val="24"/>
          <w:szCs w:val="24"/>
        </w:rPr>
        <w:t>How satisfied are you with the product price?</w:t>
      </w:r>
    </w:p>
    <w:sectPr w:rsidR="00526E22" w:rsidRPr="00B04F97">
      <w:pgSz w:w="12240" w:h="15840"/>
      <w:pgMar w:top="1440" w:right="1440" w:bottom="1440" w:left="1440" w:header="720" w:footer="720" w:gutter="0"/>
      <w:pgNumType w:start="1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D0761D"/>
    <w:multiLevelType w:val="multilevel"/>
    <w:tmpl w:val="1236E9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F97"/>
    <w:rsid w:val="00454743"/>
    <w:rsid w:val="00526E22"/>
    <w:rsid w:val="006007E2"/>
    <w:rsid w:val="00B0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5C772"/>
  <w15:chartTrackingRefBased/>
  <w15:docId w15:val="{2EDB71CF-F190-47FE-AB5C-11FF2F1B8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F97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F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04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F97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04F9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F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97"/>
    <w:rPr>
      <w:rFonts w:ascii="Segoe UI" w:eastAsia="Arial" w:hAnsi="Segoe UI" w:cs="Segoe UI"/>
      <w:sz w:val="18"/>
      <w:szCs w:val="18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04F9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8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Thayer</dc:creator>
  <cp:keywords/>
  <dc:description/>
  <cp:lastModifiedBy>Emily Godfrey</cp:lastModifiedBy>
  <cp:revision>2</cp:revision>
  <dcterms:created xsi:type="dcterms:W3CDTF">2020-10-12T23:08:00Z</dcterms:created>
  <dcterms:modified xsi:type="dcterms:W3CDTF">2020-10-12T23:08:00Z</dcterms:modified>
</cp:coreProperties>
</file>